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 Appendix. Selected health cases in Peru (2015 - 2017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40" w:lineRule="auto"/>
        <w:ind w:hanging="384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ekly dengue cases 2015-2017 (CDC Peru, n.d.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850.0" w:type="dxa"/>
        <w:jc w:val="left"/>
        <w:tblInd w:w="-70.0" w:type="dxa"/>
        <w:tblLayout w:type="fixed"/>
        <w:tblLook w:val="0400"/>
      </w:tblPr>
      <w:tblGrid>
        <w:gridCol w:w="581"/>
        <w:gridCol w:w="596"/>
        <w:gridCol w:w="596"/>
        <w:gridCol w:w="596"/>
        <w:gridCol w:w="185"/>
        <w:gridCol w:w="660"/>
        <w:gridCol w:w="510"/>
        <w:gridCol w:w="555"/>
        <w:gridCol w:w="146"/>
        <w:gridCol w:w="600"/>
        <w:gridCol w:w="630"/>
        <w:gridCol w:w="840"/>
        <w:gridCol w:w="180"/>
        <w:gridCol w:w="660"/>
        <w:gridCol w:w="675"/>
        <w:gridCol w:w="840"/>
        <w:tblGridChange w:id="0">
          <w:tblGrid>
            <w:gridCol w:w="581"/>
            <w:gridCol w:w="596"/>
            <w:gridCol w:w="596"/>
            <w:gridCol w:w="596"/>
            <w:gridCol w:w="185"/>
            <w:gridCol w:w="660"/>
            <w:gridCol w:w="510"/>
            <w:gridCol w:w="555"/>
            <w:gridCol w:w="146"/>
            <w:gridCol w:w="600"/>
            <w:gridCol w:w="630"/>
            <w:gridCol w:w="840"/>
            <w:gridCol w:w="180"/>
            <w:gridCol w:w="660"/>
            <w:gridCol w:w="675"/>
            <w:gridCol w:w="840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Absolute number of weekly dengue 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Weekly 2017 dengue cases, relative to each year'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Wee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er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iu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er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5-week 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iu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5-week Mea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6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5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7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2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5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3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9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4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8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7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4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8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9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9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5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9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3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2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7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2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0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3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6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5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8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3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9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 6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6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37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8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74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1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 9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 6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5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0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4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 6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 4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9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89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9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13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6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1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 0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1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 5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6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22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7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0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 8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 3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7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48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25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 0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 0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4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 6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8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2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9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37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65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 0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 7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3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 3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9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07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8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185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 0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0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 0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4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 5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8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5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8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 0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 6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4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 3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9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3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2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 0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 0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4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8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4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3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9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 4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4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8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85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7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8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7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7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3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3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8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8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0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7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6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4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7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5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8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8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2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8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2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6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7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4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5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6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4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3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6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5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9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2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7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1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3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2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3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4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6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4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5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8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4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5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4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2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4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3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7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5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8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8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8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3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5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3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5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7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 8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 1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8 2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 0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 6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4 2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85">
      <w:pPr>
        <w:spacing w:after="0" w:line="240" w:lineRule="auto"/>
        <w:ind w:hanging="384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6">
      <w:pPr>
        <w:spacing w:after="0" w:line="240" w:lineRule="auto"/>
        <w:ind w:hanging="384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7">
      <w:pPr>
        <w:spacing w:after="0" w:line="240" w:lineRule="auto"/>
        <w:ind w:hanging="384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an increase in weekly cases in the five weeks after the El Niño emergency (CDC Peru, n.d.)</w:t>
      </w:r>
    </w:p>
    <w:p w:rsidR="00000000" w:rsidDel="00000000" w:rsidP="00000000" w:rsidRDefault="00000000" w:rsidRPr="00000000" w14:paraId="00000388">
      <w:pPr>
        <w:spacing w:after="0" w:line="240" w:lineRule="auto"/>
        <w:ind w:hanging="384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240.0" w:type="dxa"/>
        <w:jc w:val="left"/>
        <w:tblInd w:w="-80.0" w:type="dxa"/>
        <w:tblLayout w:type="fixed"/>
        <w:tblLook w:val="0400"/>
      </w:tblPr>
      <w:tblGrid>
        <w:gridCol w:w="1815"/>
        <w:gridCol w:w="1020"/>
        <w:gridCol w:w="2355"/>
        <w:gridCol w:w="1695"/>
        <w:gridCol w:w="2355"/>
        <w:tblGridChange w:id="0">
          <w:tblGrid>
            <w:gridCol w:w="1815"/>
            <w:gridCol w:w="1020"/>
            <w:gridCol w:w="2355"/>
            <w:gridCol w:w="1695"/>
            <w:gridCol w:w="2355"/>
          </w:tblGrid>
        </w:tblGridChange>
      </w:tblGrid>
      <w:tr>
        <w:trPr>
          <w:cantSplit w:val="0"/>
          <w:trHeight w:val="7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389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38B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Diarrheal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38C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Respiratory infec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</w:tcPr>
          <w:p w:rsidR="00000000" w:rsidDel="00000000" w:rsidP="00000000" w:rsidRDefault="00000000" w:rsidRPr="00000000" w14:paraId="0000038D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neumoni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a Libert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4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ambayeq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2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iu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2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0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umb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er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4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23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4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9.9804687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spacing w:after="0" w:before="24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6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168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4.9804687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spacing w:after="0" w:before="2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%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C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lang w:val="en-US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msonormal0" w:customStyle="1">
    <w:name w:val="msonormal"/>
    <w:basedOn w:val="Normal"/>
    <w:rsid w:val="00D30817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s-CR" w:val="es-CR"/>
    </w:rPr>
  </w:style>
  <w:style w:type="paragraph" w:styleId="NormalWeb">
    <w:name w:val="Normal (Web)"/>
    <w:basedOn w:val="Normal"/>
    <w:uiPriority w:val="99"/>
    <w:semiHidden w:val="1"/>
    <w:unhideWhenUsed w:val="1"/>
    <w:rsid w:val="00D30817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s-CR" w:val="es-CR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q32vSsCc2nur61AFSjQi38UBobg==">AMUW2mWEbjw8FjL8//K31DU84FCemm3hjTuAIpGHRyb7A1GPb8EaGgwnCfGS0g0vshjcme8jEGUXdHD38vSHscyH0gfVM7T46vuaZ2N1bjIW0b1PzkU+IU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20:21:00Z</dcterms:created>
  <dc:creator>Marisol Yglesias</dc:creator>
</cp:coreProperties>
</file>